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Mechanism of implementing the allocation sequence (eg, central telephone; sequentially numbered, </w:t>
            </w:r>
            <w:bookmarkStart w:id="0" w:name="_Hlk33898709"/>
            <w:r>
              <w:rPr>
                <w:rFonts w:cs="Arial" w:ascii="Arial" w:hAnsi="Arial"/>
                <w:sz w:val="22"/>
                <w:szCs w:val="22"/>
              </w:rPr>
              <w:t>opaque, sealed envelopes), describing any steps to conceal the sequence until interventions are assigned</w:t>
            </w:r>
            <w:bookmarkEnd w:id="0"/>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Investigators and trial statistician (page 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rticipants enrolment and data collection (page 6 – 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bookmarkStart w:id="1" w:name="_Hlk33899322"/>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bookmarkEnd w:id="1"/>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bookmarkStart w:id="2" w:name="_Hlk38029109"/>
            <w:bookmarkEnd w:id="2"/>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bookmarkStart w:id="3" w:name="_Hlk33899752"/>
            <w:bookmarkStart w:id="4" w:name="_Hlk33899752"/>
            <w:bookmarkEnd w:id="4"/>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See supplementary files</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3T07:56:00Z</dcterms:created>
  <dc:creator>JKitchen</dc:creator>
  <dc:description/>
  <cp:keywords/>
  <dc:language>en-US</dc:language>
  <cp:lastModifiedBy>Kehinde Okunade</cp:lastModifiedBy>
  <cp:lastPrinted>2020-04-20T22:57:00Z</cp:lastPrinted>
  <dcterms:modified xsi:type="dcterms:W3CDTF">2024-06-06T14:35:00Z</dcterms:modified>
  <cp:revision>8</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